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Dataset S1. SNP loci used in this study.</w:t>
      </w:r>
      <w:r>
        <w:rPr>
          <w:rFonts w:cs="Times New Roman" w:ascii="Times New Roman" w:hAnsi="Times New Roman"/>
        </w:rPr>
        <w:t xml:space="preserve"> Information about these loci can be found at </w:t>
      </w:r>
      <w:hyperlink r:id="rId2">
        <w:r>
          <w:rPr>
            <w:rStyle w:val="InternetLink"/>
          </w:rPr>
          <w:t>http://www.panzea.org/db/searches/webform/moldiversity_search</w:t>
        </w:r>
      </w:hyperlink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ZA00001.8</w:t>
        <w:tab/>
        <w:t>PZA00003.11</w:t>
        <w:tab/>
        <w:t>PZA00003.5</w:t>
        <w:tab/>
        <w:t>PZA00004.2</w:t>
        <w:tab/>
        <w:t>PZA00005.2</w:t>
        <w:tab/>
        <w:t>PZA00005.5</w:t>
        <w:tab/>
        <w:t>PZA00006.13</w:t>
        <w:tab/>
        <w:t>PZA00006.9</w:t>
        <w:tab/>
        <w:t>PZA00007.1</w:t>
        <w:tab/>
        <w:t>PZA00007.2</w:t>
        <w:tab/>
        <w:t>PZA00008.1</w:t>
        <w:tab/>
        <w:t>PZA00010.5</w:t>
        <w:tab/>
        <w:t>PZA00013.8</w:t>
        <w:tab/>
        <w:t>PZA00013.9</w:t>
        <w:tab/>
        <w:t>PZA00017.1</w:t>
        <w:tab/>
        <w:t>PZA00017.4</w:t>
        <w:tab/>
        <w:t>PZA00018.5</w:t>
        <w:tab/>
        <w:t>PZA00022.2</w:t>
        <w:tab/>
        <w:t>PZA00029.11</w:t>
        <w:tab/>
        <w:t>PZA00029.12</w:t>
        <w:tab/>
        <w:t>PZA00030.11</w:t>
        <w:tab/>
        <w:t>PZA00031.5</w:t>
        <w:tab/>
        <w:t>PZA00040.19</w:t>
        <w:tab/>
        <w:t>PZA00041.3</w:t>
        <w:tab/>
        <w:t>PZA00042.2</w:t>
        <w:tab/>
        <w:t>PZA00042.5</w:t>
        <w:tab/>
        <w:t>PZA00043.1</w:t>
        <w:tab/>
        <w:t>PZA00043.7</w:t>
        <w:tab/>
        <w:t>PZA00045.1</w:t>
        <w:tab/>
        <w:t>PZA00045.2</w:t>
        <w:tab/>
        <w:t>PZA00047.2</w:t>
        <w:tab/>
        <w:t>PZA00048.1</w:t>
        <w:tab/>
        <w:t>PZA00048.2</w:t>
        <w:tab/>
        <w:t>PZA00049.12</w:t>
        <w:tab/>
        <w:t>PZA00051.17</w:t>
        <w:tab/>
        <w:t>PZA00051.2</w:t>
        <w:tab/>
        <w:t>PZA00058.1</w:t>
        <w:tab/>
        <w:t>PZA00058.5</w:t>
        <w:tab/>
        <w:t>PZA00060.2</w:t>
        <w:tab/>
        <w:t>PZA00061.1</w:t>
        <w:tab/>
        <w:t>PZA00063.3</w:t>
        <w:tab/>
        <w:t>PZA00065.1</w:t>
        <w:tab/>
        <w:t>PZA00065.2</w:t>
        <w:tab/>
        <w:t>PZA00067.8</w:t>
        <w:tab/>
        <w:t>PZA00067.9</w:t>
        <w:tab/>
        <w:t>PZA00069.2</w:t>
        <w:tab/>
        <w:t>PZA00069.4</w:t>
        <w:tab/>
        <w:t>PZA00070.5</w:t>
        <w:tab/>
        <w:t>PZA00078.2</w:t>
        <w:tab/>
        <w:t>PZA00078.4</w:t>
        <w:tab/>
        <w:t>PZA00079.1</w:t>
        <w:tab/>
        <w:t>PZA00081.17</w:t>
        <w:tab/>
        <w:t>PZA00084.2</w:t>
        <w:tab/>
        <w:t>PZA00084.3</w:t>
        <w:tab/>
        <w:t>PZA00086.8</w:t>
        <w:tab/>
        <w:t>PZA00088.3</w:t>
        <w:tab/>
        <w:t>PZA00089.3</w:t>
        <w:tab/>
        <w:t>PZA00092.1</w:t>
        <w:tab/>
        <w:t>PZA00092.5</w:t>
        <w:tab/>
        <w:t>PZA00094.2</w:t>
        <w:tab/>
        <w:t>PZA00096.6</w:t>
        <w:tab/>
        <w:t>PZA00098.14</w:t>
        <w:tab/>
        <w:t>PZA00099.6</w:t>
        <w:tab/>
        <w:t>PZA00100.2</w:t>
        <w:tab/>
        <w:t>PZA00100.9</w:t>
        <w:tab/>
        <w:t>PZA00102.6</w:t>
        <w:tab/>
        <w:t>PZA00102.8</w:t>
        <w:tab/>
        <w:t>PZA00103.20</w:t>
        <w:tab/>
        <w:t>PZA00103.27</w:t>
        <w:tab/>
        <w:t>PZA00106.9</w:t>
        <w:tab/>
        <w:t>PZA00107.18</w:t>
        <w:tab/>
        <w:t>PZA00107.4</w:t>
        <w:tab/>
        <w:t>PZA00108.12</w:t>
        <w:tab/>
        <w:t>PZA00108.4</w:t>
        <w:tab/>
        <w:t>PZA00109.3</w:t>
        <w:tab/>
        <w:t>PZA00111.2</w:t>
        <w:tab/>
        <w:t>PZA00111.4</w:t>
        <w:tab/>
        <w:t>PZA00112.3</w:t>
        <w:tab/>
        <w:t>PZA00112.4</w:t>
        <w:tab/>
        <w:t>PZA00113.1</w:t>
        <w:tab/>
        <w:t>PZA00114.3</w:t>
        <w:tab/>
        <w:t>PZA00116.2</w:t>
        <w:tab/>
        <w:t>PZA00116.3</w:t>
        <w:tab/>
        <w:t>PZA00118.1</w:t>
        <w:tab/>
        <w:t>PZA00118.4</w:t>
        <w:tab/>
        <w:t>PZA00119.1</w:t>
        <w:tab/>
        <w:t>PZA00119.4</w:t>
        <w:tab/>
        <w:t>PZA00120.4</w:t>
        <w:tab/>
        <w:t>PZA00121.1</w:t>
        <w:tab/>
        <w:t>PZA00121.10</w:t>
        <w:tab/>
        <w:t>PZA00123.1</w:t>
        <w:tab/>
        <w:t>PZA00124.2</w:t>
        <w:tab/>
        <w:t>PZA00124.3</w:t>
        <w:tab/>
        <w:t>PZA00125.2</w:t>
        <w:tab/>
        <w:t>PZA00125.8</w:t>
        <w:tab/>
        <w:t>PZA00130.7</w:t>
        <w:tab/>
        <w:t>PZA00131.14</w:t>
        <w:tab/>
        <w:t>PZA00132.17</w:t>
        <w:tab/>
        <w:t>PZA00132.3</w:t>
        <w:tab/>
        <w:t>PZA00133.1</w:t>
        <w:tab/>
        <w:t>PZA00133.3</w:t>
        <w:tab/>
        <w:t>PZA00134.12</w:t>
        <w:tab/>
        <w:t>PZA00136.1</w:t>
        <w:tab/>
        <w:t>PZA00136.2</w:t>
        <w:tab/>
        <w:t>PZA00137.2</w:t>
        <w:tab/>
        <w:t>PZA00139.14</w:t>
        <w:tab/>
        <w:t>PZA00139.4</w:t>
        <w:tab/>
        <w:t>PZA00140.6</w:t>
        <w:tab/>
        <w:t>PZA00140.7</w:t>
        <w:tab/>
        <w:t>PZA00143.5</w:t>
        <w:tab/>
        <w:t>PZA00148.2</w:t>
        <w:tab/>
        <w:t>PZA00148.3</w:t>
        <w:tab/>
        <w:t>PZA00151.2</w:t>
        <w:tab/>
        <w:t>PZA00153.3</w:t>
        <w:tab/>
        <w:t>PZA00153.6</w:t>
        <w:tab/>
        <w:t>PZA00158.2</w:t>
        <w:tab/>
        <w:t>PZA00163.4</w:t>
        <w:tab/>
        <w:t>PZA00164.1</w:t>
        <w:tab/>
        <w:t>PZA00166.1</w:t>
        <w:tab/>
        <w:t>PZA00166.3</w:t>
        <w:tab/>
        <w:t>PZA00167.7</w:t>
        <w:tab/>
        <w:t>PZA00168.14</w:t>
        <w:tab/>
        <w:t>PZA00170.1</w:t>
        <w:tab/>
        <w:t>PZA00172.11</w:t>
        <w:tab/>
        <w:t>PZA00174.1</w:t>
        <w:tab/>
        <w:t>PZA00174.2</w:t>
        <w:tab/>
        <w:t>PZA00175.2</w:t>
        <w:tab/>
        <w:t>PZA00176.8</w:t>
        <w:tab/>
        <w:t>PZA00177.4</w:t>
        <w:tab/>
        <w:t>PZA00178.3</w:t>
        <w:tab/>
        <w:t>PZA00178.4</w:t>
        <w:tab/>
        <w:t>PZA00179.9</w:t>
        <w:tab/>
        <w:t>PZA00181.2</w:t>
        <w:tab/>
        <w:t>PZA00181.5</w:t>
        <w:tab/>
        <w:t>PZA00182.3</w:t>
        <w:tab/>
        <w:t>PZA00182.4</w:t>
        <w:tab/>
        <w:t>PZA00184.1</w:t>
        <w:tab/>
        <w:t>PZA00184.4</w:t>
        <w:tab/>
        <w:t>PZA00186.2</w:t>
        <w:tab/>
        <w:t>PZA00187.2</w:t>
        <w:tab/>
        <w:t>PZA00187.8</w:t>
        <w:tab/>
        <w:t>PZA00188.1</w:t>
        <w:tab/>
        <w:t>PZA00189.21</w:t>
        <w:tab/>
        <w:t>PZA00191.4</w:t>
        <w:tab/>
        <w:t>PZA00191.5</w:t>
        <w:tab/>
        <w:t>PZA00192.6</w:t>
        <w:tab/>
        <w:t>PZA00192.7</w:t>
        <w:tab/>
        <w:t>PZA00193.1</w:t>
        <w:tab/>
        <w:t>PZA00193.2</w:t>
        <w:tab/>
        <w:t>PZA00196.2</w:t>
        <w:tab/>
        <w:t>PZA00198.39</w:t>
        <w:tab/>
        <w:t>PZA00200.8</w:t>
        <w:tab/>
        <w:t>PZA00200.9</w:t>
        <w:tab/>
        <w:t>PZA00201.2</w:t>
        <w:tab/>
        <w:t>PZA00205.7</w:t>
        <w:tab/>
        <w:t>PZA00209.4</w:t>
        <w:tab/>
        <w:t>PZA00209.8</w:t>
        <w:tab/>
        <w:t>PZA00210.1</w:t>
        <w:tab/>
        <w:t>PZA00210.6</w:t>
        <w:tab/>
        <w:t>PZA00211.7</w:t>
        <w:tab/>
        <w:t>PZA00213.19</w:t>
        <w:tab/>
        <w:t>PZA00213.7</w:t>
        <w:tab/>
        <w:t>PZA00214.1</w:t>
        <w:tab/>
        <w:t>PZA00215.3</w:t>
        <w:tab/>
        <w:t>PZA00216.2</w:t>
        <w:tab/>
        <w:t>PZA00216.8</w:t>
        <w:tab/>
        <w:t>PZA00218.1</w:t>
        <w:tab/>
        <w:t>PZA00218.6</w:t>
        <w:tab/>
        <w:t>PZA00219.6</w:t>
        <w:tab/>
        <w:t>PZA00219.7</w:t>
        <w:tab/>
        <w:t>PZA00220.11</w:t>
        <w:tab/>
        <w:t>PZA00220.2</w:t>
        <w:tab/>
        <w:t>PZA00221.7</w:t>
        <w:tab/>
        <w:t>PZA00222.4</w:t>
        <w:tab/>
        <w:t>PZA00222.5</w:t>
        <w:tab/>
        <w:t>PZA00223.2</w:t>
        <w:tab/>
        <w:t>PZA00224.3</w:t>
        <w:tab/>
        <w:t>PZA00224.4</w:t>
        <w:tab/>
        <w:t>PZA00225.7</w:t>
        <w:tab/>
        <w:t>PZA00225.8</w:t>
        <w:tab/>
        <w:t>PZA00226.6</w:t>
        <w:tab/>
        <w:t>PZA00226.7</w:t>
        <w:tab/>
        <w:t>PZA00227.7</w:t>
        <w:tab/>
        <w:t>PZA00229.7</w:t>
        <w:tab/>
        <w:t>PZA00230.5</w:t>
        <w:tab/>
        <w:t>PZA00233.8</w:t>
        <w:tab/>
        <w:t>PZA00234.19</w:t>
        <w:tab/>
        <w:t>PZA00234.21</w:t>
        <w:tab/>
        <w:t>PZA00235.6</w:t>
        <w:tab/>
        <w:t>PZA00235.8</w:t>
        <w:tab/>
        <w:t>PZA00236.7</w:t>
        <w:tab/>
        <w:t>PZA00237.2</w:t>
        <w:tab/>
        <w:t>PZA00237.6</w:t>
        <w:tab/>
        <w:t>PZA00240.4</w:t>
        <w:tab/>
        <w:t>PZA00240.6</w:t>
        <w:tab/>
        <w:t>PZA00241.6</w:t>
        <w:tab/>
        <w:t>PZA00243.1</w:t>
        <w:tab/>
        <w:t>PZA00243.24</w:t>
        <w:tab/>
        <w:t>PZA00245.14</w:t>
        <w:tab/>
        <w:t>PZA00245.16</w:t>
        <w:tab/>
        <w:t>PZA00247.5</w:t>
        <w:tab/>
        <w:t>PZA00249.2</w:t>
        <w:tab/>
        <w:t>PZA00250.1</w:t>
        <w:tab/>
        <w:t>PZA00251.1</w:t>
        <w:tab/>
        <w:t>PZA00251.4</w:t>
        <w:tab/>
        <w:t>PZA00254.3</w:t>
        <w:tab/>
        <w:t>PZA00255.14</w:t>
        <w:tab/>
        <w:t>PZA00255.15</w:t>
        <w:tab/>
        <w:t>PZA00256.16</w:t>
        <w:tab/>
        <w:t>PZA00256.21</w:t>
        <w:tab/>
        <w:t>PZA00257.11</w:t>
        <w:tab/>
        <w:t>PZA00257.22</w:t>
        <w:tab/>
        <w:t>PZA00258.3</w:t>
        <w:tab/>
        <w:t>PZA00259.1</w:t>
        <w:tab/>
        <w:t>PZA00260.1</w:t>
        <w:tab/>
        <w:t>PZA00261.5</w:t>
        <w:tab/>
        <w:t>PZA00261.6</w:t>
        <w:tab/>
        <w:t>PZA00263.13</w:t>
        <w:tab/>
        <w:t>PZA00265.4</w:t>
        <w:tab/>
        <w:t>PZA00266.5</w:t>
        <w:tab/>
        <w:t>PZA00270.1</w:t>
        <w:tab/>
        <w:t>PZA00272.3</w:t>
        <w:tab/>
        <w:t>PZA00274.14</w:t>
        <w:tab/>
        <w:t>PZA00274.7</w:t>
        <w:tab/>
        <w:t>PZA00276.18</w:t>
        <w:tab/>
        <w:t>PZA00277.13</w:t>
        <w:tab/>
        <w:t>PZA00277.9</w:t>
        <w:tab/>
        <w:t>PZA00280.14</w:t>
        <w:tab/>
        <w:t>PZA00281.1</w:t>
        <w:tab/>
        <w:t>PZA00281.13</w:t>
        <w:tab/>
        <w:t>PZA00282.14</w:t>
        <w:tab/>
        <w:t xml:space="preserve">PZA00282.2 </w:t>
        <w:tab/>
        <w:t>PZA00285.2</w:t>
        <w:tab/>
        <w:t>PZA00287.1</w:t>
        <w:tab/>
        <w:t>PZA00289.11</w:t>
        <w:tab/>
        <w:t>PZA00291.7</w:t>
        <w:tab/>
        <w:t>PZA00294.20</w:t>
        <w:tab/>
        <w:t>PZA00294.4</w:t>
        <w:tab/>
        <w:t>PZA00295.6</w:t>
        <w:tab/>
        <w:t>PZA00295.7</w:t>
        <w:tab/>
        <w:t>PZA00296.6</w:t>
        <w:tab/>
        <w:t>PZA00297.2</w:t>
        <w:tab/>
        <w:t>PZA00297.3</w:t>
        <w:tab/>
        <w:t>PZA00300.11</w:t>
        <w:tab/>
        <w:t>PZA00303.19</w:t>
        <w:tab/>
        <w:t>PZA00303.6</w:t>
        <w:tab/>
        <w:t>PZA00307.12</w:t>
        <w:tab/>
        <w:t>PZA00310.5</w:t>
        <w:tab/>
        <w:t>PZA00311.4</w:t>
        <w:tab/>
        <w:t>PZA00315.1</w:t>
        <w:tab/>
        <w:t>PZA00315.6</w:t>
        <w:tab/>
        <w:t>PZA00316.2</w:t>
        <w:tab/>
        <w:t>PZA00316.9</w:t>
        <w:tab/>
        <w:t>PZA00318.2</w:t>
        <w:tab/>
        <w:t>PZA00318.5</w:t>
        <w:tab/>
        <w:t>PZA00323.3</w:t>
        <w:tab/>
        <w:t>PZA00323.4</w:t>
        <w:tab/>
        <w:t>PZA00326.16</w:t>
        <w:tab/>
        <w:t>PZA00328.1</w:t>
        <w:tab/>
        <w:t>PZA00329.3</w:t>
        <w:tab/>
        <w:t>PZA00332.3</w:t>
        <w:tab/>
        <w:t>PZA00332.5</w:t>
        <w:tab/>
        <w:t>PZA00334.2</w:t>
        <w:tab/>
        <w:t>PZA00335.12</w:t>
        <w:tab/>
        <w:t>PZA00336.10</w:t>
        <w:tab/>
        <w:t>PZA00337.3</w:t>
        <w:tab/>
        <w:t>PZA00339.3</w:t>
        <w:tab/>
        <w:t>PZA00340.1</w:t>
        <w:tab/>
        <w:t>PZA00342.7</w:t>
        <w:tab/>
        <w:t>PZA00342.9</w:t>
        <w:tab/>
        <w:t>PZA00343.11</w:t>
        <w:tab/>
        <w:t>PZA00344.10</w:t>
        <w:tab/>
        <w:t>PZA00345.15</w:t>
        <w:tab/>
        <w:t>PZA00348.10</w:t>
        <w:tab/>
        <w:t>PZA00349.3</w:t>
        <w:tab/>
        <w:t>PZA00350.2</w:t>
        <w:tab/>
        <w:t>PZA00356.8</w:t>
        <w:tab/>
        <w:t>PZA00357.19</w:t>
        <w:tab/>
        <w:t>PZA00358.12</w:t>
        <w:tab/>
        <w:t>PZA00362.1</w:t>
        <w:tab/>
        <w:t>PZA00362.2</w:t>
        <w:tab/>
        <w:t>PZA00364.2</w:t>
        <w:tab/>
        <w:t>PZA00364.5</w:t>
        <w:tab/>
        <w:t>PZA00365.2</w:t>
        <w:tab/>
        <w:t>PZA00365.3</w:t>
        <w:tab/>
        <w:t>PZA00367.2</w:t>
        <w:tab/>
        <w:t>PZA00367.6</w:t>
        <w:tab/>
        <w:t>PZA00368.1</w:t>
        <w:tab/>
        <w:t>PZA00368.17</w:t>
        <w:tab/>
        <w:t>PZA00369.1</w:t>
        <w:tab/>
        <w:t>PZA00369.11</w:t>
        <w:tab/>
        <w:t>PZA00370.1</w:t>
        <w:tab/>
        <w:t>PZA00370.5</w:t>
        <w:tab/>
        <w:t>PZA00371.5</w:t>
        <w:tab/>
        <w:t>PZA00378.9</w:t>
        <w:tab/>
        <w:t>PZA00379.2</w:t>
        <w:tab/>
        <w:t>PZA00380.5</w:t>
        <w:tab/>
        <w:t>PZA00380.7</w:t>
        <w:tab/>
        <w:t>PZA00381.3</w:t>
        <w:tab/>
        <w:t>PZA00382.17</w:t>
        <w:tab/>
        <w:t>PZA00382.22</w:t>
        <w:tab/>
        <w:t>PZA00385.1</w:t>
        <w:tab/>
        <w:t>PZA00385.3</w:t>
        <w:tab/>
        <w:t>PZA00386.2</w:t>
        <w:tab/>
        <w:t>PZA00386.3</w:t>
        <w:tab/>
        <w:t>PZA00387.1</w:t>
        <w:tab/>
        <w:t>PZA00390.6</w:t>
        <w:tab/>
        <w:t>PZA00391.2</w:t>
        <w:tab/>
        <w:t>PZA00393.1</w:t>
        <w:tab/>
        <w:t>PZA00394.11</w:t>
        <w:tab/>
        <w:t>PZA00394.15</w:t>
        <w:tab/>
        <w:t>PZA00395.1</w:t>
        <w:tab/>
        <w:t>PZA00395.2</w:t>
        <w:tab/>
        <w:t>PZA00396.10</w:t>
        <w:tab/>
        <w:t>PZA00396.9</w:t>
        <w:tab/>
        <w:t>PZA00398.4</w:t>
        <w:tab/>
        <w:t>PZA00399.10</w:t>
        <w:tab/>
        <w:t>PZA00400.3</w:t>
        <w:tab/>
        <w:t>PZA00401.11</w:t>
        <w:tab/>
        <w:t>PZA00401.6</w:t>
        <w:tab/>
        <w:t>PZA00403.5</w:t>
        <w:tab/>
        <w:t>PZA00405.2</w:t>
        <w:tab/>
        <w:t>PZA00407.8</w:t>
        <w:tab/>
        <w:t>PZA00408.7</w:t>
        <w:tab/>
        <w:t>PZA00409.15</w:t>
        <w:tab/>
        <w:t>PZA00409.3</w:t>
        <w:tab/>
        <w:t>PZA00410.2</w:t>
        <w:tab/>
        <w:t>PZA00411.1</w:t>
        <w:tab/>
        <w:t>PZA00413.17</w:t>
        <w:tab/>
        <w:t>PZA00413.2</w:t>
        <w:tab/>
        <w:t>PZA00414.27</w:t>
        <w:tab/>
        <w:t>PZA00416.2</w:t>
        <w:tab/>
        <w:t>PZA00416.4</w:t>
        <w:tab/>
        <w:t>PZA00417.2</w:t>
        <w:tab/>
        <w:t>PZA00417.3</w:t>
        <w:tab/>
        <w:t>PZA00418.2</w:t>
        <w:tab/>
        <w:t>PZA00419.1</w:t>
        <w:tab/>
        <w:t>PZA00420.1</w:t>
        <w:tab/>
        <w:t>PZA00422.2</w:t>
        <w:tab/>
        <w:t>PZA00422.5</w:t>
        <w:tab/>
        <w:t>PZA00423.16</w:t>
        <w:tab/>
        <w:t>PZA00423.17</w:t>
        <w:tab/>
        <w:t>PZA00424.1</w:t>
        <w:tab/>
        <w:t>PZA00425.4</w:t>
        <w:tab/>
        <w:t>PZA00425.9</w:t>
        <w:tab/>
        <w:t>PZA00428.2</w:t>
        <w:tab/>
        <w:t>PZA00429.1</w:t>
        <w:tab/>
        <w:t>PZA00429.2</w:t>
        <w:tab/>
        <w:t>PZA00432.4</w:t>
        <w:tab/>
        <w:t>PZA00433.3</w:t>
        <w:tab/>
        <w:t>PZA00433.5</w:t>
        <w:tab/>
        <w:t>PZA00435.4</w:t>
        <w:tab/>
        <w:t>PZA00435.5</w:t>
        <w:tab/>
        <w:t>PZA00436.7</w:t>
        <w:tab/>
        <w:t>PZA00439.6</w:t>
        <w:tab/>
        <w:t>PZA00440.1</w:t>
        <w:tab/>
        <w:t>PZA00440.15</w:t>
        <w:tab/>
        <w:t>PZA00442.3</w:t>
        <w:tab/>
        <w:t>PZA00442.4</w:t>
        <w:tab/>
        <w:t>PZA00443.4</w:t>
        <w:tab/>
        <w:t>PZA00444.1</w:t>
        <w:tab/>
        <w:t>PZA00447.5</w:t>
        <w:tab/>
        <w:t>PZA00447.6</w:t>
        <w:tab/>
        <w:t>PZA00448.5</w:t>
        <w:tab/>
        <w:t>PZA00448.6</w:t>
        <w:tab/>
        <w:t>PZA00449.2</w:t>
        <w:tab/>
        <w:t>PZA00449.3</w:t>
        <w:tab/>
        <w:t>PZA00452.1</w:t>
        <w:tab/>
        <w:t>PZA00452.2</w:t>
        <w:tab/>
        <w:t>PZA00453.2</w:t>
        <w:tab/>
        <w:t>PZA00453.7</w:t>
        <w:tab/>
        <w:t>PZA00455.13</w:t>
        <w:tab/>
        <w:t>PZA00455.4</w:t>
        <w:tab/>
        <w:t>PZA00458.1</w:t>
        <w:tab/>
        <w:t>PZA00458.6</w:t>
        <w:tab/>
        <w:t>PZA00459.5</w:t>
        <w:tab/>
        <w:t>PZA00460.3</w:t>
        <w:tab/>
        <w:t>PZA00462.2</w:t>
        <w:tab/>
        <w:t>PZA00463.3</w:t>
        <w:tab/>
        <w:t>PZA00464.6</w:t>
        <w:tab/>
        <w:t>PZA00466.1</w:t>
        <w:tab/>
        <w:t>PZA00468.7</w:t>
        <w:tab/>
        <w:t>PZA00470.1</w:t>
        <w:tab/>
        <w:t>PZA00471.1</w:t>
        <w:tab/>
        <w:t>PZA00471.2</w:t>
        <w:tab/>
        <w:t>PZA00472.2</w:t>
        <w:tab/>
        <w:t>PZA00473.5</w:t>
        <w:tab/>
        <w:t>PZA00473.9</w:t>
        <w:tab/>
        <w:t>PZA00474.14</w:t>
        <w:tab/>
        <w:t>PZA00477.5</w:t>
        <w:tab/>
        <w:t>PZA00477.9</w:t>
        <w:tab/>
        <w:t>PZA00478.7</w:t>
        <w:tab/>
        <w:t>PZA00479.9</w:t>
        <w:tab/>
        <w:t>PZA00481.7</w:t>
        <w:tab/>
        <w:t>PZA00482.10</w:t>
        <w:tab/>
        <w:t>PZA00484.5</w:t>
        <w:tab/>
        <w:t>PZA00484.6</w:t>
        <w:tab/>
        <w:t>PZA00485.2</w:t>
        <w:tab/>
        <w:t>PZA00486.2</w:t>
        <w:tab/>
        <w:t>PZA00487.16</w:t>
        <w:tab/>
        <w:t>PZA00487.24</w:t>
        <w:tab/>
        <w:t>PZA00492.25</w:t>
        <w:tab/>
        <w:t>PZA00492.26</w:t>
        <w:tab/>
        <w:t>PZA00495.3</w:t>
        <w:tab/>
        <w:t>PZA00495.4</w:t>
        <w:tab/>
        <w:t>PZA00496.1</w:t>
        <w:tab/>
        <w:t>PZA00496.2</w:t>
        <w:tab/>
        <w:t>PZA00497.1</w:t>
        <w:tab/>
        <w:t>PZA00497.4</w:t>
        <w:tab/>
        <w:t>PZA00498.3</w:t>
        <w:tab/>
        <w:t>PZA00499.10</w:t>
        <w:tab/>
        <w:t>PZA00499.3</w:t>
        <w:tab/>
        <w:t>PZA00500.5</w:t>
        <w:tab/>
        <w:t>PZA00501.12</w:t>
        <w:tab/>
        <w:t>PZA00502.1</w:t>
        <w:tab/>
        <w:t>PZA00503.5</w:t>
        <w:tab/>
        <w:t>PZA00504.1</w:t>
        <w:tab/>
        <w:t>PZA00505.4</w:t>
        <w:tab/>
        <w:t>PZA00505.5</w:t>
        <w:tab/>
        <w:t>PZA00506.2</w:t>
        <w:tab/>
        <w:t>PZA00507.11</w:t>
        <w:tab/>
        <w:t>PZA00510.2</w:t>
        <w:tab/>
        <w:t>PZA00510.3</w:t>
        <w:tab/>
        <w:t>PZA00514.6</w:t>
        <w:tab/>
        <w:t>PZA00515.10</w:t>
        <w:tab/>
        <w:t>PZA00516.2</w:t>
        <w:tab/>
        <w:t>PZA00516.3</w:t>
        <w:tab/>
        <w:t>PZA00517.4</w:t>
        <w:tab/>
        <w:t>PZA00517.6</w:t>
        <w:tab/>
        <w:t>PZA00520.4</w:t>
        <w:tab/>
        <w:t>PZA00521.3</w:t>
        <w:tab/>
        <w:t>PZA00522.2</w:t>
        <w:tab/>
        <w:t>PZA00522.7</w:t>
        <w:tab/>
        <w:t>PZA00523.2</w:t>
        <w:tab/>
        <w:t>PZA00524.2</w:t>
        <w:tab/>
        <w:t>PZA00525.16</w:t>
        <w:tab/>
        <w:t>PZA00525.2</w:t>
        <w:tab/>
        <w:t>PZA00527.5</w:t>
        <w:tab/>
        <w:t>PZA00527.6</w:t>
        <w:tab/>
        <w:t>PZA00531.1</w:t>
        <w:tab/>
        <w:t>PZA00531.2</w:t>
        <w:tab/>
        <w:t>PZA00533.3</w:t>
        <w:tab/>
        <w:t>PZA00533.4</w:t>
        <w:tab/>
        <w:t>PZA00534.2</w:t>
        <w:tab/>
        <w:t>PZA00536.2</w:t>
        <w:tab/>
        <w:t>PZA00537.4</w:t>
        <w:tab/>
        <w:t>PZA00538.7</w:t>
        <w:tab/>
        <w:t>PZA00540.3</w:t>
        <w:tab/>
        <w:t>PZA00543.2</w:t>
        <w:tab/>
        <w:t>PZA00543.4</w:t>
        <w:tab/>
        <w:t>PZA00545.4</w:t>
        <w:tab/>
        <w:t>PZA00547.6</w:t>
        <w:tab/>
        <w:t>PZA00547.8</w:t>
        <w:tab/>
        <w:t>PZA00548.13</w:t>
        <w:tab/>
        <w:t>PZA00548.3</w:t>
        <w:tab/>
        <w:t>PZA00549.3</w:t>
        <w:tab/>
        <w:t>PZA00551.4</w:t>
        <w:tab/>
        <w:t>PZA00552.3</w:t>
        <w:tab/>
        <w:t>PZA00552.4</w:t>
        <w:tab/>
        <w:t>PZA00560.1</w:t>
        <w:tab/>
        <w:t>PZA00560.2</w:t>
        <w:tab/>
        <w:t>PZA00562.3</w:t>
        <w:tab/>
        <w:t>PZA00562.4</w:t>
        <w:tab/>
        <w:t>PZA00566.5</w:t>
        <w:tab/>
        <w:t>PZA00567.10</w:t>
        <w:tab/>
        <w:t>PZA00568.19</w:t>
        <w:tab/>
        <w:t>PZA00569.11</w:t>
        <w:tab/>
        <w:t>PZA00569.17</w:t>
        <w:tab/>
        <w:t>PZA00570.11</w:t>
        <w:tab/>
        <w:t>PZA00570.19</w:t>
        <w:tab/>
        <w:t>PZA00571.1</w:t>
        <w:tab/>
        <w:t>PZA00571.2</w:t>
        <w:tab/>
        <w:t>PZA00572.1</w:t>
        <w:tab/>
        <w:t>PZA00572.2</w:t>
        <w:tab/>
        <w:t>PZA00573.11</w:t>
        <w:tab/>
        <w:t>PZA00573.3</w:t>
        <w:tab/>
        <w:t>PZA00578.1</w:t>
        <w:tab/>
        <w:t>PZA00578.2</w:t>
        <w:tab/>
        <w:t>PZA00579.2</w:t>
        <w:tab/>
        <w:t>PZA00579.6</w:t>
        <w:tab/>
        <w:t>PZA00582.1</w:t>
        <w:tab/>
        <w:t>PZA00582.4</w:t>
        <w:tab/>
        <w:t>PZA00583.17</w:t>
        <w:tab/>
        <w:t>PZA00583.4</w:t>
        <w:tab/>
        <w:t>PZA00586.1</w:t>
        <w:tab/>
        <w:t>PZA00587.3</w:t>
        <w:tab/>
        <w:t>PZA00588.1</w:t>
        <w:tab/>
        <w:t>PZA00588.2</w:t>
        <w:tab/>
        <w:t>PZA00589.8</w:t>
        <w:tab/>
        <w:t>PZA00589.9</w:t>
        <w:tab/>
        <w:t>PZA00593.2</w:t>
        <w:tab/>
        <w:t>PZA00595.3</w:t>
        <w:tab/>
        <w:t>PZA00595.4</w:t>
        <w:tab/>
        <w:t>PZA00599.25</w:t>
        <w:tab/>
        <w:t>PZA00603.1</w:t>
        <w:tab/>
        <w:t>PZA00606.3</w:t>
        <w:tab/>
        <w:t>PZA00608.1</w:t>
        <w:tab/>
        <w:t>PZA00610.15</w:t>
        <w:tab/>
        <w:t>PZA00610.9</w:t>
        <w:tab/>
        <w:t>PZA00611.1</w:t>
        <w:tab/>
        <w:t>PZA00613.20</w:t>
        <w:tab/>
        <w:t>PZA00613.21</w:t>
        <w:tab/>
        <w:t>PZA00614.1</w:t>
        <w:tab/>
        <w:t>PZA00614.12</w:t>
        <w:tab/>
        <w:t>PZA00615.3</w:t>
        <w:tab/>
        <w:t>PZA00615.6</w:t>
        <w:tab/>
        <w:t>PZA00616.7</w:t>
        <w:tab/>
        <w:t>PZA00617.16</w:t>
        <w:tab/>
        <w:t>PZA00617.5</w:t>
        <w:tab/>
        <w:t>PZA00618.21</w:t>
        <w:tab/>
        <w:t>PZA00620.2</w:t>
        <w:tab/>
        <w:t>PZA00620.3</w:t>
        <w:tab/>
        <w:t>PZA00621.2</w:t>
        <w:tab/>
        <w:t>PZA00623.1</w:t>
        <w:tab/>
        <w:t>PZA00623.2</w:t>
        <w:tab/>
        <w:t>PZA00626.3</w:t>
        <w:tab/>
        <w:t>PZA00626.4</w:t>
        <w:tab/>
        <w:t>PZA00627.1</w:t>
        <w:tab/>
        <w:t>PZA00628.7</w:t>
        <w:tab/>
        <w:t>PZA00629.21</w:t>
        <w:tab/>
        <w:t>PZA00632.1</w:t>
        <w:tab/>
        <w:t>PZA00633.4</w:t>
        <w:tab/>
        <w:t>PZA00633.8</w:t>
        <w:tab/>
        <w:t>PZA00635.1</w:t>
        <w:tab/>
        <w:t>PZA00635.4</w:t>
        <w:tab/>
        <w:t>PZA00636.5</w:t>
        <w:tab/>
        <w:t>PZA00636.6</w:t>
        <w:tab/>
        <w:t>PZA00637.4</w:t>
        <w:tab/>
        <w:t>PZA00641.7</w:t>
        <w:tab/>
        <w:t>PZA00641.8</w:t>
        <w:tab/>
        <w:t>PZA00644.11</w:t>
        <w:tab/>
        <w:t>PZA00645.1</w:t>
        <w:tab/>
        <w:t>PZA00647.9</w:t>
        <w:tab/>
        <w:t>PZA00650.8</w:t>
        <w:tab/>
        <w:t>PZA00652.14</w:t>
        <w:tab/>
        <w:t>PZA00653.5</w:t>
        <w:tab/>
        <w:t>PZA00654.10</w:t>
        <w:tab/>
        <w:t>PZA00654.12</w:t>
        <w:tab/>
        <w:t>PZA00655.1</w:t>
        <w:tab/>
        <w:t>PZA00658.19</w:t>
        <w:tab/>
        <w:t>PZA00660.20</w:t>
        <w:tab/>
        <w:t>PZA00661.6</w:t>
        <w:tab/>
        <w:t>PZA00662.3</w:t>
        <w:tab/>
        <w:t>PZA00663.5</w:t>
        <w:tab/>
        <w:t>PZA00665.6</w:t>
        <w:tab/>
        <w:t>PZA00667.1</w:t>
        <w:tab/>
        <w:t>PZA00667.2</w:t>
        <w:tab/>
        <w:t>PZA00670.2</w:t>
        <w:tab/>
        <w:t>PZA00672.6</w:t>
        <w:tab/>
        <w:t>PZA00674.3</w:t>
        <w:tab/>
        <w:t>PZA00674.4</w:t>
        <w:tab/>
        <w:t>PZA00676.2</w:t>
        <w:tab/>
        <w:t>PZA00678.1</w:t>
        <w:tab/>
        <w:t>PZA00678.2</w:t>
        <w:tab/>
        <w:t>PZA00680.1</w:t>
        <w:tab/>
        <w:t>PZA00680.3</w:t>
        <w:tab/>
        <w:t>PZA00682.16</w:t>
        <w:tab/>
        <w:t>PZA00682.2</w:t>
        <w:tab/>
        <w:t>PZA00683.1</w:t>
        <w:tab/>
        <w:t>PZA00683.2</w:t>
        <w:tab/>
        <w:t>PZA00684.12</w:t>
        <w:tab/>
        <w:t>PZA00686.4</w:t>
        <w:tab/>
        <w:t>PZA00686.7</w:t>
        <w:tab/>
        <w:t>PZA00693.3</w:t>
        <w:tab/>
        <w:t>PZA00695.1</w:t>
        <w:tab/>
        <w:t>PZA00695.2</w:t>
        <w:tab/>
        <w:t>PZA00697.16</w:t>
        <w:tab/>
        <w:t>PZA00698.4</w:t>
        <w:tab/>
        <w:t>PZA00699.1</w:t>
        <w:tab/>
        <w:t>PZA00699.5</w:t>
        <w:tab/>
        <w:t>PZA00700.1</w:t>
        <w:tab/>
        <w:t>PZA00700.3</w:t>
        <w:tab/>
        <w:t>PZA00701.6</w:t>
        <w:tab/>
        <w:t>PZA00702.5</w:t>
        <w:tab/>
        <w:t>PZA00703.1</w:t>
        <w:tab/>
        <w:t>PZA00704.1</w:t>
        <w:tab/>
        <w:t>PZA00706.11</w:t>
        <w:tab/>
        <w:t>PZA00706.16</w:t>
        <w:tab/>
        <w:t>PZA00707.7</w:t>
        <w:tab/>
        <w:t>PZA00709.19</w:t>
        <w:tab/>
        <w:t>PZA00710.1</w:t>
        <w:tab/>
        <w:t>PZA00710.11</w:t>
        <w:tab/>
        <w:t>PZA00712.15</w:t>
        <w:tab/>
        <w:t>PZA00712.4</w:t>
        <w:tab/>
        <w:t>PZA00714.1</w:t>
        <w:tab/>
        <w:t>PZA00714.6</w:t>
        <w:tab/>
        <w:t>PZA00715.1</w:t>
        <w:tab/>
        <w:t>PZA00715.3</w:t>
        <w:tab/>
        <w:t>PZA00719.2</w:t>
        <w:tab/>
        <w:t>PZA00721.4</w:t>
        <w:tab/>
        <w:t>PZA00721.5</w:t>
        <w:tab/>
        <w:t>PZA00725.1</w:t>
        <w:tab/>
        <w:t>PZA00725.4</w:t>
        <w:tab/>
        <w:t>PZA00726.6</w:t>
        <w:tab/>
        <w:t>PZA00726.7</w:t>
        <w:tab/>
        <w:t>PZA00727.1</w:t>
        <w:tab/>
        <w:t>PZA00727.11</w:t>
        <w:tab/>
        <w:t>PZA00729.18</w:t>
        <w:tab/>
        <w:t>PZA00729.9</w:t>
        <w:tab/>
        <w:t>PZA00730.2</w:t>
        <w:tab/>
        <w:t>PZA00731.6</w:t>
        <w:tab/>
        <w:t>PZA00731.7</w:t>
        <w:tab/>
        <w:t>PZA00732.2</w:t>
        <w:tab/>
        <w:t>PZA00732.5</w:t>
        <w:tab/>
        <w:t>PZA02788.12</w:t>
        <w:tab/>
        <w:t>PZA02789.22</w:t>
        <w:tab/>
        <w:t>PZA02789.31</w:t>
        <w:tab/>
        <w:t>PZA02789.36</w:t>
        <w:tab/>
        <w:t>PZA02791.3</w:t>
        <w:tab/>
        <w:t>PZA02791.6</w:t>
        <w:tab/>
        <w:t>PZA02792.16</w:t>
        <w:tab/>
        <w:t>PZA02792.18</w:t>
        <w:tab/>
        <w:t>PZA02792.9</w:t>
        <w:tab/>
        <w:t>PZA02793.33</w:t>
        <w:tab/>
        <w:t>PZA02806.4</w:t>
        <w:tab/>
        <w:t>PZA02807.5</w:t>
        <w:tab/>
        <w:t>PZA02808.12</w:t>
        <w:tab/>
        <w:t>PZA02808.14</w:t>
        <w:tab/>
        <w:t>PZA02808.16</w:t>
        <w:tab/>
        <w:t>PZA02811.4</w:t>
        <w:tab/>
        <w:t>PZA02811.5</w:t>
        <w:tab/>
        <w:t>PZA02812.34</w:t>
        <w:tab/>
        <w:t>PZA02812.43</w:t>
        <w:tab/>
        <w:t>PZA02814.2</w:t>
        <w:tab/>
        <w:t>PZA02815.25</w:t>
        <w:tab/>
        <w:t>PZA02817.15</w:t>
        <w:tab/>
        <w:t>PZA02817.3</w:t>
        <w:tab/>
        <w:t>PZA02818.10</w:t>
        <w:tab/>
        <w:t>PZA02818.6</w:t>
        <w:tab/>
        <w:t>PZA02819.22</w:t>
        <w:tab/>
        <w:t>PZA02819.35</w:t>
        <w:tab/>
        <w:t>PZA02820.16</w:t>
        <w:tab/>
        <w:t>PZA02820.6</w:t>
        <w:tab/>
        <w:t>PZA02820.7</w:t>
        <w:tab/>
        <w:t>PZA02821.5</w:t>
        <w:tab/>
        <w:t>PZA02824.1</w:t>
        <w:tab/>
        <w:t>PZA02824.3</w:t>
        <w:tab/>
        <w:t>PZA02825.4</w:t>
        <w:tab/>
        <w:t>PZA02830.8</w:t>
        <w:tab/>
        <w:t>PZA02831.2</w:t>
        <w:tab/>
        <w:t>PZA02831.6</w:t>
        <w:tab/>
        <w:t>PZA02833.6</w:t>
        <w:tab/>
        <w:t>PZA02834.38</w:t>
        <w:tab/>
        <w:t>PZA02836.17</w:t>
        <w:tab/>
        <w:t>PZA02837.5</w:t>
        <w:tab/>
        <w:t>PZA02837.6</w:t>
        <w:tab/>
        <w:t>PZA02841.3</w:t>
        <w:tab/>
        <w:t>PZA02841.5</w:t>
        <w:tab/>
        <w:t>PZA02844.1</w:t>
        <w:tab/>
        <w:t>PZA02847.21</w:t>
        <w:tab/>
        <w:t>PZA02850.18</w:t>
        <w:tab/>
        <w:t>PZA02850.4</w:t>
        <w:tab/>
        <w:t>PZA02853.10</w:t>
        <w:tab/>
        <w:t>PZA02853.7</w:t>
        <w:tab/>
        <w:t>PZA02854.13</w:t>
        <w:tab/>
        <w:t>PZA02854.7</w:t>
        <w:tab/>
        <w:t>PZA02855.14</w:t>
        <w:tab/>
        <w:t>PZA02855.17</w:t>
        <w:tab/>
        <w:t>PZA02855.22</w:t>
        <w:tab/>
        <w:t>PZA02861.12</w:t>
        <w:tab/>
        <w:t>PZA02861.13</w:t>
        <w:tab/>
        <w:t>PZA02862.10</w:t>
        <w:tab/>
        <w:t>PZA02862.3</w:t>
        <w:tab/>
        <w:t>PZA02862.9</w:t>
        <w:tab/>
        <w:t>PZA02865.11</w:t>
        <w:tab/>
        <w:t>PZA02868.11</w:t>
        <w:tab/>
        <w:t>PZA02868.9</w:t>
        <w:tab/>
        <w:t>PZA02869.2</w:t>
        <w:tab/>
        <w:t>PZA02869.4</w:t>
        <w:tab/>
        <w:t>PZA02869.8</w:t>
        <w:tab/>
        <w:t>PZA02876.10</w:t>
        <w:tab/>
        <w:t>PZA02878.12</w:t>
        <w:tab/>
        <w:t>PZA02881.9</w:t>
        <w:tab/>
        <w:t>PZA02887.9</w:t>
        <w:tab/>
        <w:t>PZA02888.3</w:t>
        <w:tab/>
        <w:t>PZA02890.3</w:t>
        <w:tab/>
        <w:t>PZA02890.4</w:t>
        <w:tab/>
        <w:t>PZA02890.5</w:t>
        <w:tab/>
        <w:t>PZA02894.1</w:t>
        <w:tab/>
        <w:t>PZA02897.12</w:t>
        <w:tab/>
        <w:t>PZA02906.11</w:t>
        <w:tab/>
        <w:t>PZA02906.7</w:t>
        <w:tab/>
        <w:t>PZA02916.4</w:t>
        <w:tab/>
        <w:t>PZA02916.5</w:t>
        <w:tab/>
        <w:t>PZA02921.4</w:t>
        <w:tab/>
        <w:t>PZA02921.9</w:t>
        <w:tab/>
        <w:t>PZA02923.7</w:t>
        <w:tab/>
        <w:t>PZA02927.1</w:t>
        <w:tab/>
        <w:t>PZA02938.3</w:t>
        <w:tab/>
        <w:t>PZA02938.5</w:t>
        <w:tab/>
        <w:t>PZA02939.5</w:t>
        <w:tab/>
        <w:t>PZA02939.6</w:t>
        <w:tab/>
        <w:t>PZA02941.3</w:t>
        <w:tab/>
        <w:t>PZA02941.6</w:t>
        <w:tab/>
        <w:t>PZA02944.10</w:t>
        <w:tab/>
        <w:t>PZA02944.12</w:t>
        <w:tab/>
        <w:t>PZA02945.10</w:t>
        <w:tab/>
        <w:t>PZA02945.37</w:t>
        <w:tab/>
        <w:t>PZA02946.8</w:t>
        <w:tab/>
        <w:t>PZA02948.19</w:t>
        <w:tab/>
        <w:t>PZA02948.21</w:t>
        <w:tab/>
        <w:t>PZA02949.22</w:t>
        <w:tab/>
        <w:t>PZA02952.10</w:t>
        <w:tab/>
        <w:t>PZA02952.7</w:t>
        <w:tab/>
        <w:t>PZA02955.3</w:t>
        <w:tab/>
        <w:t>PZA02957.4</w:t>
        <w:tab/>
        <w:t>PZA02958.17</w:t>
        <w:tab/>
        <w:t>PZA02959.11</w:t>
        <w:tab/>
        <w:t>PZA02959.7</w:t>
        <w:tab/>
        <w:t>PZA02961.1</w:t>
        <w:tab/>
        <w:t>PZA02961.6</w:t>
        <w:tab/>
        <w:t>PZA02962.13</w:t>
        <w:tab/>
        <w:t>PZA02962.14</w:t>
        <w:tab/>
        <w:t>PZA02963.4</w:t>
        <w:tab/>
        <w:t>PZA02963.5</w:t>
        <w:tab/>
        <w:t>PZA02964.7</w:t>
        <w:tab/>
        <w:t>PZA02965.13</w:t>
        <w:tab/>
        <w:t>PZA02966.10</w:t>
        <w:tab/>
        <w:t>PZA02966.11</w:t>
        <w:tab/>
        <w:t>PZA02968.4</w:t>
        <w:tab/>
        <w:t>PZA02969.1</w:t>
        <w:tab/>
        <w:t>PZA02969.8</w:t>
        <w:tab/>
        <w:t>PZA02970.6</w:t>
        <w:tab/>
        <w:t>PZA02970.9</w:t>
        <w:tab/>
        <w:t>PZA02977.4</w:t>
        <w:tab/>
        <w:t>PZA02981.2</w:t>
        <w:tab/>
        <w:t>PZA02982.5</w:t>
        <w:tab/>
        <w:t>PZA02982.6</w:t>
        <w:tab/>
        <w:t>PZA02983.38</w:t>
        <w:tab/>
        <w:t>PZA02984.10</w:t>
        <w:tab/>
        <w:t>PZA02984.7</w:t>
        <w:tab/>
        <w:t>PZA02985.5</w:t>
        <w:tab/>
        <w:t>PZA02988.2</w:t>
        <w:tab/>
        <w:t>PZA02989.5</w:t>
        <w:tab/>
        <w:t>PZA02992.1</w:t>
        <w:tab/>
        <w:t>PZA02992.8</w:t>
        <w:tab/>
        <w:t>PZA02993.14</w:t>
        <w:tab/>
        <w:t>PZA02993.5</w:t>
        <w:tab/>
        <w:t>PZA02993.6</w:t>
        <w:tab/>
        <w:t>PZA02996.9</w:t>
        <w:tab/>
        <w:t>PZA02997.16</w:t>
        <w:tab/>
        <w:t>PZA03001.15</w:t>
        <w:tab/>
        <w:t>PZA03001.18</w:t>
        <w:tab/>
        <w:t>PZA03001.9</w:t>
        <w:tab/>
        <w:t>PZA03003.10</w:t>
        <w:tab/>
        <w:t>PZA03003.11</w:t>
        <w:tab/>
        <w:t>PZA03004.10</w:t>
        <w:tab/>
        <w:t>PZA03004.2</w:t>
        <w:tab/>
        <w:t>PZA03005.19</w:t>
        <w:tab/>
        <w:t>PZA03005.9</w:t>
        <w:tab/>
        <w:t>PZA03008.21</w:t>
        <w:tab/>
        <w:t>PZA03009.5</w:t>
        <w:tab/>
        <w:t>PZA03009.6</w:t>
        <w:tab/>
        <w:t>PZA03009.7</w:t>
        <w:tab/>
        <w:t>PZA03011.6</w:t>
        <w:tab/>
        <w:t>PZA03012.10</w:t>
        <w:tab/>
        <w:t>PZA03012.12</w:t>
        <w:tab/>
        <w:t>PZA03012.7</w:t>
        <w:tab/>
        <w:t>PZA03013.7</w:t>
        <w:tab/>
        <w:t>PZA03013.8</w:t>
        <w:tab/>
        <w:t>PZA03014.21</w:t>
        <w:tab/>
        <w:t>PZA03014.9</w:t>
        <w:tab/>
        <w:t>PZA03017.10</w:t>
        <w:tab/>
        <w:t>PZA03018.16</w:t>
        <w:tab/>
        <w:t>PZA03018.9</w:t>
        <w:tab/>
        <w:t>PZA03019.8</w:t>
        <w:tab/>
        <w:t>PZA03020.8</w:t>
        <w:tab/>
        <w:t>PZA03024.16</w:t>
        <w:tab/>
        <w:t>PZA03024.7</w:t>
        <w:tab/>
        <w:t>PZA03027.12</w:t>
        <w:tab/>
        <w:t>PZA03027.23</w:t>
        <w:tab/>
        <w:t>PZA03027.25</w:t>
        <w:tab/>
        <w:t>PZA03028.5</w:t>
        <w:tab/>
        <w:t>PZA03032.16</w:t>
        <w:tab/>
        <w:t>PZA03032.17</w:t>
        <w:tab/>
        <w:t>PZA03035.5</w:t>
        <w:tab/>
        <w:t>PZA03036.23</w:t>
        <w:tab/>
        <w:t>PZA03036.6</w:t>
        <w:tab/>
        <w:t>PZA03037.2</w:t>
        <w:tab/>
        <w:t>PZA03037.3</w:t>
        <w:tab/>
        <w:t>PZA03037.8</w:t>
        <w:tab/>
        <w:t>PZA03041.8</w:t>
        <w:tab/>
        <w:t>PZA03042.1</w:t>
        <w:tab/>
        <w:t>PZA03042.5</w:t>
        <w:tab/>
        <w:t>PZA03043.14</w:t>
        <w:tab/>
        <w:t>PZA03043.8</w:t>
        <w:tab/>
        <w:t>PZA03046.2</w:t>
        <w:tab/>
        <w:t>PZA03046.3</w:t>
        <w:tab/>
        <w:t>PZA03046.4</w:t>
        <w:tab/>
        <w:t>PZA03047.12</w:t>
        <w:tab/>
        <w:t>PZA03047.20</w:t>
        <w:tab/>
        <w:t>PZA03048.16</w:t>
        <w:tab/>
        <w:t>PZA03048.17</w:t>
        <w:tab/>
        <w:t>PZA03049.14</w:t>
        <w:tab/>
        <w:t>PZA03049.15</w:t>
        <w:tab/>
        <w:t>PZA03049.23</w:t>
        <w:tab/>
        <w:t>PZA03050.11</w:t>
        <w:tab/>
        <w:t>PZA03052.15</w:t>
        <w:tab/>
        <w:t>PZA03054.10</w:t>
        <w:tab/>
        <w:t>PZA03054.3</w:t>
        <w:tab/>
        <w:t>PZA03054.5</w:t>
        <w:tab/>
        <w:t>PZA03058.12</w:t>
        <w:tab/>
        <w:t>PZA03058.16</w:t>
        <w:tab/>
        <w:t>PZA03058.17</w:t>
        <w:tab/>
        <w:t>PZA03061.5</w:t>
        <w:tab/>
        <w:t>PZA03062.15</w:t>
        <w:tab/>
        <w:t>PZA03062.7</w:t>
        <w:tab/>
        <w:t>PZA03063.17</w:t>
        <w:tab/>
        <w:t>PZA03063.18</w:t>
        <w:tab/>
        <w:t>PZA03064.6</w:t>
        <w:tab/>
        <w:t>PZA03067.17</w:t>
        <w:tab/>
        <w:t>PZA03067.20</w:t>
        <w:tab/>
        <w:t>PZA03068.11</w:t>
        <w:tab/>
        <w:t>PZA03068.13</w:t>
        <w:tab/>
        <w:t>PZA03069.4</w:t>
        <w:tab/>
        <w:t>PZA03069.6</w:t>
        <w:tab/>
        <w:t>PZA03070.5</w:t>
        <w:tab/>
        <w:t>PZA03070.6</w:t>
        <w:tab/>
        <w:t>PZA03070.7</w:t>
        <w:tab/>
        <w:t>PZA03071.15</w:t>
        <w:tab/>
        <w:t>PZA03073.23</w:t>
        <w:tab/>
        <w:t>PZA03073.24</w:t>
        <w:tab/>
        <w:t>PZA03073.25</w:t>
        <w:tab/>
        <w:t>PZA03074.15</w:t>
        <w:tab/>
        <w:t>PZA03074.24</w:t>
        <w:tab/>
        <w:t>PZA03076.10</w:t>
        <w:tab/>
        <w:t>PZA03077.13</w:t>
        <w:tab/>
        <w:t>PZA03078.29</w:t>
        <w:tab/>
        <w:t>PZA03078.33</w:t>
        <w:tab/>
        <w:t>PZA03081.1</w:t>
        <w:tab/>
        <w:t>PZA03081.9</w:t>
        <w:tab/>
        <w:t>PZA03082.1</w:t>
        <w:tab/>
        <w:t>PZA03083.7</w:t>
        <w:tab/>
        <w:t>PZA03085.30</w:t>
        <w:tab/>
        <w:t>PZA03086.6</w:t>
        <w:tab/>
        <w:t>PZA03089.12</w:t>
        <w:tab/>
        <w:t>PZA03090.31</w:t>
        <w:tab/>
        <w:t>PZA03092.13</w:t>
        <w:tab/>
        <w:t>PZA03092.7</w:t>
        <w:tab/>
        <w:t>PZA03093.10</w:t>
        <w:tab/>
        <w:t>PZA03094.17</w:t>
        <w:tab/>
        <w:t>PZA03094.6</w:t>
        <w:tab/>
        <w:t>PZA03094.9</w:t>
        <w:tab/>
        <w:t>PZA03097.4</w:t>
        <w:tab/>
        <w:t>PZA03097.7</w:t>
        <w:tab/>
        <w:t>PZA03100.4</w:t>
        <w:tab/>
        <w:t>PZA03102.2</w:t>
        <w:tab/>
        <w:t>PZA03102.9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anzea.org/db/searches/webform/moldiversity_search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1T15:20:00Z</dcterms:created>
  <dc:creator>Martha Hamblin</dc:creator>
  <dc:description/>
  <dc:language>en-US</dc:language>
  <cp:lastModifiedBy>Martha Hamblin</cp:lastModifiedBy>
  <dcterms:modified xsi:type="dcterms:W3CDTF">2007-12-05T14:06:00Z</dcterms:modified>
  <cp:revision>2</cp:revision>
  <dc:subject/>
  <dc:title>PZA00001</dc:title>
</cp:coreProperties>
</file>